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16D" w:rsidRPr="008938DC" w:rsidRDefault="008938DC">
      <w:pPr>
        <w:rPr>
          <w:lang w:val="en-US"/>
        </w:rPr>
      </w:pPr>
      <w:r w:rsidRPr="008938DC">
        <w:rPr>
          <w:rFonts w:ascii="Times New Roman" w:hAnsi="Times New Roman" w:cs="Times New Roman"/>
          <w:b/>
          <w:sz w:val="24"/>
          <w:szCs w:val="24"/>
          <w:lang w:val="en-US"/>
        </w:rPr>
        <w:t>Supporting file 1.</w:t>
      </w:r>
      <w:r w:rsidRPr="008938DC">
        <w:rPr>
          <w:rFonts w:ascii="Times New Roman" w:hAnsi="Times New Roman" w:cs="Times New Roman"/>
          <w:sz w:val="24"/>
          <w:szCs w:val="24"/>
          <w:lang w:val="en-US"/>
        </w:rPr>
        <w:t xml:space="preserve"> Effec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boiling </w:t>
      </w:r>
      <w:r w:rsidRPr="008938DC">
        <w:rPr>
          <w:rFonts w:ascii="Times New Roman" w:hAnsi="Times New Roman" w:cs="Times New Roman"/>
          <w:sz w:val="24"/>
          <w:szCs w:val="24"/>
          <w:lang w:val="en-US"/>
        </w:rPr>
        <w:t>steaming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atmospheric pressure</w:t>
      </w:r>
      <w:r w:rsidRPr="008938DC">
        <w:rPr>
          <w:rFonts w:ascii="Times New Roman" w:hAnsi="Times New Roman" w:cs="Times New Roman"/>
          <w:sz w:val="24"/>
          <w:szCs w:val="24"/>
          <w:lang w:val="en-US"/>
        </w:rPr>
        <w:t xml:space="preserve"> and variety on </w:t>
      </w:r>
      <w:r>
        <w:rPr>
          <w:rFonts w:ascii="Times New Roman" w:hAnsi="Times New Roman" w:cs="Times New Roman"/>
          <w:sz w:val="24"/>
          <w:szCs w:val="24"/>
          <w:lang w:val="en-US"/>
        </w:rPr>
        <w:t>protein, lipid, amylose and starch content</w:t>
      </w:r>
      <w:r w:rsidRPr="008938DC">
        <w:rPr>
          <w:rFonts w:ascii="Times New Roman" w:hAnsi="Times New Roman" w:cs="Times New Roman"/>
          <w:sz w:val="24"/>
          <w:szCs w:val="24"/>
          <w:lang w:val="en-US"/>
        </w:rPr>
        <w:t xml:space="preserve"> in different rice varieties.</w:t>
      </w:r>
    </w:p>
    <w:tbl>
      <w:tblPr>
        <w:tblW w:w="9848" w:type="dxa"/>
        <w:jc w:val="center"/>
        <w:tblLook w:val="04A0" w:firstRow="1" w:lastRow="0" w:firstColumn="1" w:lastColumn="0" w:noHBand="0" w:noVBand="1"/>
      </w:tblPr>
      <w:tblGrid>
        <w:gridCol w:w="1727"/>
        <w:gridCol w:w="1327"/>
        <w:gridCol w:w="872"/>
        <w:gridCol w:w="829"/>
        <w:gridCol w:w="829"/>
        <w:gridCol w:w="1174"/>
        <w:gridCol w:w="1450"/>
        <w:gridCol w:w="1640"/>
      </w:tblGrid>
      <w:tr w:rsidR="00307098" w:rsidRPr="00307098" w:rsidTr="00307098">
        <w:trPr>
          <w:trHeight w:val="286"/>
          <w:jc w:val="center"/>
        </w:trPr>
        <w:tc>
          <w:tcPr>
            <w:tcW w:w="1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tegory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Protein (%)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Lipids (%)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Total Starch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Resistant starch (%)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Damaged Starch (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Amylose content (%)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Variety</w:t>
            </w:r>
          </w:p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ita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20</w:t>
            </w:r>
            <w:r w:rsidR="00C13E3C" w:rsidRPr="00C13E3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φ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2.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6.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2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6.38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1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8.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8.53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R8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8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5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3.44</w:t>
            </w:r>
          </w:p>
        </w:tc>
      </w:tr>
      <w:tr w:rsidR="00307098" w:rsidRPr="00307098" w:rsidTr="00307098">
        <w:trPr>
          <w:trHeight w:val="286"/>
          <w:jc w:val="center"/>
        </w:trPr>
        <w:tc>
          <w:tcPr>
            <w:tcW w:w="17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7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0.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4.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7.6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1.28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1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4.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8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4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3.19</w:t>
            </w:r>
          </w:p>
        </w:tc>
      </w:tr>
      <w:tr w:rsidR="00307098" w:rsidRPr="00307098" w:rsidTr="00307098">
        <w:trPr>
          <w:trHeight w:val="286"/>
          <w:jc w:val="center"/>
        </w:trPr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Steaming tim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min)</w:t>
            </w:r>
          </w:p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5.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6.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9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4.17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5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4.89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5.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4.4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6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5.12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4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9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5.19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3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6.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4.55</w:t>
            </w:r>
          </w:p>
        </w:tc>
      </w:tr>
      <w:tr w:rsidR="00307098" w:rsidRPr="00307098" w:rsidTr="00307098">
        <w:trPr>
          <w:trHeight w:val="286"/>
          <w:jc w:val="center"/>
        </w:trPr>
        <w:tc>
          <w:tcPr>
            <w:tcW w:w="17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4.6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4.9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5.52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4.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49</w:t>
            </w:r>
          </w:p>
        </w:tc>
      </w:tr>
      <w:tr w:rsidR="00307098" w:rsidRPr="00307098" w:rsidTr="00307098">
        <w:trPr>
          <w:trHeight w:val="286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Two-way interaction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ita4*45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91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73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4.85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02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26.80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5.50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ita4*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2.7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7.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6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7.20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ita4*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3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8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4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7.45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1*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8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6.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8.40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ita4*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A54B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79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A54B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A54B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5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5.50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1*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1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0.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7.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1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A54B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8.52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1*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1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7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8.83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ita4*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2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8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4.68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R841*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8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7.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2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4.57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R841*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8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6.7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3.58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1*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1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92.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4.9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7.98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1*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1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5.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1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8.09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R841*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6.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7.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5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2.24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R841*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2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6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4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3.59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7*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0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10.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2.34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ita4*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9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1.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.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7.93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1*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7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3.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6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29.36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7*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0.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5.9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1.85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7*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13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79.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.9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3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20.41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R841*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A54B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9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3.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0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4.20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7*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5C01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3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1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2.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9.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0.91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7*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A54B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77.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8CB8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3.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3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0.71</w:t>
            </w:r>
          </w:p>
        </w:tc>
      </w:tr>
      <w:tr w:rsidR="00307098" w:rsidRPr="00307098" w:rsidTr="007E7918">
        <w:trPr>
          <w:trHeight w:val="277"/>
          <w:jc w:val="center"/>
        </w:trPr>
        <w:tc>
          <w:tcPr>
            <w:tcW w:w="17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RICA7*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2.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0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.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17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1B8B00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1.48</w:t>
            </w:r>
          </w:p>
        </w:tc>
      </w:tr>
      <w:tr w:rsidR="00307098" w:rsidRPr="00307098" w:rsidTr="007E7918">
        <w:trPr>
          <w:trHeight w:val="286"/>
          <w:jc w:val="center"/>
        </w:trPr>
        <w:tc>
          <w:tcPr>
            <w:tcW w:w="17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R841*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FF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7.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FF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FFFFFF"/>
                <w:lang w:val="en-US"/>
              </w:rPr>
              <w:t>0.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74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8.7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3.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38E7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8.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773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color w:val="000000"/>
                <w:lang w:val="en-US"/>
              </w:rPr>
              <w:t>22.44</w:t>
            </w:r>
          </w:p>
        </w:tc>
      </w:tr>
      <w:tr w:rsidR="00307098" w:rsidRPr="00307098" w:rsidTr="00307098">
        <w:trPr>
          <w:trHeight w:val="277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1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4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.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6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98" w:rsidRPr="00307098" w:rsidRDefault="00307098" w:rsidP="0030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30709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.95</w:t>
            </w:r>
          </w:p>
        </w:tc>
      </w:tr>
    </w:tbl>
    <w:p w:rsidR="00B9336B" w:rsidRPr="00A42970" w:rsidRDefault="00A4297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φ</w:t>
      </w:r>
      <w:r w:rsidR="00616AE5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A429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lue in red are highest while th</w:t>
      </w:r>
      <w:bookmarkStart w:id="0" w:name="_GoBack"/>
      <w:bookmarkEnd w:id="0"/>
      <w:r w:rsidRPr="00A42970">
        <w:rPr>
          <w:rFonts w:ascii="Times New Roman" w:hAnsi="Times New Roman" w:cs="Times New Roman"/>
          <w:i/>
          <w:sz w:val="24"/>
          <w:szCs w:val="24"/>
          <w:lang w:val="en-US"/>
        </w:rPr>
        <w:t>ose in blue are lowest.</w:t>
      </w:r>
    </w:p>
    <w:sectPr w:rsidR="00B9336B" w:rsidRPr="00A42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36B"/>
    <w:rsid w:val="0012233B"/>
    <w:rsid w:val="00142E6C"/>
    <w:rsid w:val="001439D2"/>
    <w:rsid w:val="001F0C68"/>
    <w:rsid w:val="002819DE"/>
    <w:rsid w:val="00307098"/>
    <w:rsid w:val="003777B9"/>
    <w:rsid w:val="00467012"/>
    <w:rsid w:val="00497724"/>
    <w:rsid w:val="005324B4"/>
    <w:rsid w:val="00616AE5"/>
    <w:rsid w:val="008938DC"/>
    <w:rsid w:val="00956AF4"/>
    <w:rsid w:val="00A11944"/>
    <w:rsid w:val="00A42970"/>
    <w:rsid w:val="00B9336B"/>
    <w:rsid w:val="00C13E3C"/>
    <w:rsid w:val="00CF4525"/>
    <w:rsid w:val="00D80E7C"/>
    <w:rsid w:val="00EA71EF"/>
    <w:rsid w:val="00F4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4F066"/>
  <w15:chartTrackingRefBased/>
  <w15:docId w15:val="{0E1C94B9-F316-43B4-B910-93619C8D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6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ndeng, Sali Atanga (AfricaRice)</dc:creator>
  <cp:keywords/>
  <dc:description/>
  <cp:lastModifiedBy>Ndindeng, Sali Atanga (AfricaRice)</cp:lastModifiedBy>
  <cp:revision>3</cp:revision>
  <dcterms:created xsi:type="dcterms:W3CDTF">2018-02-01T10:26:00Z</dcterms:created>
  <dcterms:modified xsi:type="dcterms:W3CDTF">2018-02-01T11:02:00Z</dcterms:modified>
</cp:coreProperties>
</file>